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1680"/>
        <w:jc w:val="left"/>
        <w:rPr>
          <w:sz w:val="24"/>
        </w:rPr>
      </w:pPr>
      <w:r>
        <w:rPr>
          <w:sz w:val="24"/>
        </w:rPr>
        <w:t xml:space="preserve">Table S1  Distribution of </w:t>
      </w:r>
      <w:r>
        <w:rPr>
          <w:color w:val="000000"/>
          <w:spacing w:val="5"/>
          <w:sz w:val="24"/>
        </w:rPr>
        <w:t xml:space="preserve">2245 </w:t>
      </w:r>
      <w:r>
        <w:rPr>
          <w:sz w:val="24"/>
        </w:rPr>
        <w:t xml:space="preserve">AmpGs over </w:t>
      </w:r>
      <w:r>
        <w:rPr>
          <w:color w:val="000000"/>
          <w:spacing w:val="5"/>
          <w:sz w:val="24"/>
        </w:rPr>
        <w:t xml:space="preserve">134 genera of bacteria </w:t>
      </w:r>
    </w:p>
    <w:tbl>
      <w:tblPr>
        <w:tblW w:w="13104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26"/>
        <w:gridCol w:w="887"/>
        <w:gridCol w:w="1536"/>
        <w:gridCol w:w="1294"/>
        <w:gridCol w:w="1294"/>
        <w:gridCol w:w="1475"/>
        <w:gridCol w:w="1564"/>
        <w:gridCol w:w="935"/>
        <w:gridCol w:w="2193"/>
      </w:tblGrid>
      <w:tr>
        <w:trPr>
          <w:trHeight w:val="285" w:hRule="atLeast"/>
        </w:trPr>
        <w:tc>
          <w:tcPr>
            <w:tcW w:w="1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8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2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ax length</w:t>
            </w:r>
          </w:p>
        </w:tc>
        <w:tc>
          <w:tcPr>
            <w:tcW w:w="12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in length</w:t>
            </w:r>
          </w:p>
        </w:tc>
        <w:tc>
          <w:tcPr>
            <w:tcW w:w="14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ax identity*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219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ransmembrane domain</w:t>
            </w:r>
          </w:p>
        </w:tc>
      </w:tr>
      <w:tr>
        <w:trPr>
          <w:trHeight w:val="285" w:hRule="atLeast"/>
        </w:trPr>
        <w:tc>
          <w:tcPr>
            <w:tcW w:w="1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12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14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6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219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301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097439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icketts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90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27036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.2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8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1064530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Yersin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64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7002226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Vibri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57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96061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eisser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49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2746077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.6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8892904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4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9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603257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hig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825426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almo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96992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826040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gregat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1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17922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orax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781296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icrocysti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973186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8365424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Haemophil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62632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seudoalter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5802762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610037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ron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2631039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3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antoe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169487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9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Legio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766335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.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lacieco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1014157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xi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6591767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errat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400514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asteur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776985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.4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rancis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3644614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radyrhizob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659015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9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aylor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4797462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dwardsi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3891900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7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er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453001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333847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.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alston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271769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6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ect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17540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ligotroph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602885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2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47182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hondromyc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708624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.2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lishewa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2606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hewa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43501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.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rote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520225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1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halassospir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728886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.9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ah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319124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8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seudogulbenkian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4754145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6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rovidenc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613463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ethylophag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71311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.8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ethyl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4014085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.7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arin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78149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King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083469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.7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rwin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496488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ickey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4753927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ellvibri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9235889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.1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apnocytophag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1396324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2.7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radyrhizobiacea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3823462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9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zospirill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5687759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.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lcaligen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316302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tinobacill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2251528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2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36031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hotorhabd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678716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.9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Janthin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5298286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.3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Hydrogenophag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826379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.5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Hal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5796906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.9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lli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4078933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9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aul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096224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.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lcanivorax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1083349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.9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idovorax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789482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Zobell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3973448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Yoke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658483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Vibrional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4596149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.8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olu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3749983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.4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hi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434169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hioalkalivibri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307630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.9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hermodesulfovibri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068900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6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eredin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478697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ynechococc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8655744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uccinati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224160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8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372508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.7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phingob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4752774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ideroxydan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15826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8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ubrivivax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138119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6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ickettsi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5912113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.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hodovul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24985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.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heinheimer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370537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sychr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71038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.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lesiocysti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499204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3.8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hot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4150463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haeospirill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116808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.2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rient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8918109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.5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ceani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43350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020372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5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orga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976624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3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icrocole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2825309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.7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ethylotener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72591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1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ariniradi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364831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.9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Lautrop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1994518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Lar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69418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9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Hyph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1480044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.4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Hafn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6583544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rimont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622213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allio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0287737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.0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allaeci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0720238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.1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118837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4028875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esulfotale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508778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.9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esulf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437080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.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yanothec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65896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upriavid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393243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2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ardi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852033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aenispirill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2588170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.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urkholderial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0286104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.7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renneri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545987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.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9827455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.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zot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2671839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1.9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zoarc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196726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lgoriphag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117460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.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1315537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idithiobacill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185187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.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etobacteracea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6585663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.9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cumul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570923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Xenop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0163087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9.1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Verminephr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478218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.1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uccinivibrionacea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533726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.8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hodospirill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20996427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.3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hodopseudomona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964754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cean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9442577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.8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ethylococcu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538023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.6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esoflav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222383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.9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arinobacteriu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227074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loe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52123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.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luori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884569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.7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ichelobac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4623298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.5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ordet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16325845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.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ermanell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945021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.8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dellovibri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42640233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.1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sticcacauli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154181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.0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lteromonas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i|372269058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.9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</w:tr>
    </w:tbl>
    <w:p>
      <w:pPr>
        <w:pStyle w:val="Normal"/>
        <w:spacing w:lineRule="exact" w:line="240"/>
        <w:ind w:firstLine="450"/>
        <w:rPr>
          <w:rFonts w:ascii="宋体;SimSun" w:hAnsi="宋体;SimSun"/>
          <w:sz w:val="18"/>
          <w:szCs w:val="18"/>
        </w:rPr>
      </w:pPr>
      <w:r>
        <w:rPr>
          <w:rFonts w:ascii="宋体;SimSun" w:hAnsi="宋体;SimSun"/>
          <w:sz w:val="18"/>
          <w:szCs w:val="18"/>
        </w:rPr>
        <w:t>*compared to the ampG (gi 110645304) of Pseudomonas</w:t>
      </w:r>
    </w:p>
    <w:p>
      <w:pPr>
        <w:pStyle w:val="Normal"/>
        <w:spacing w:lineRule="exact" w:line="240"/>
        <w:rPr>
          <w:rFonts w:ascii="宋体;SimSun" w:hAnsi="宋体;SimSun"/>
          <w:sz w:val="18"/>
          <w:szCs w:val="18"/>
        </w:rPr>
      </w:pPr>
      <w:r>
        <w:rPr>
          <w:rFonts w:ascii="宋体;SimSun" w:hAnsi="宋体;SimSun"/>
          <w:sz w:val="18"/>
          <w:szCs w:val="18"/>
        </w:rPr>
      </w:r>
    </w:p>
    <w:p>
      <w:pPr>
        <w:pStyle w:val="Normal"/>
        <w:spacing w:lineRule="exact" w:line="240"/>
        <w:rPr>
          <w:rFonts w:ascii="宋体;SimSun" w:hAnsi="宋体;SimSun"/>
          <w:sz w:val="18"/>
          <w:szCs w:val="18"/>
        </w:rPr>
      </w:pPr>
      <w:r>
        <w:rPr>
          <w:rFonts w:ascii="宋体;SimSun" w:hAnsi="宋体;SimSu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</w:pBdr>
      <w:spacing w:before="280" w:after="280"/>
      <w:textAlignment w:val="center"/>
    </w:pPr>
    <w:rPr>
      <w:rFonts w:ascii="宋体;SimSun" w:hAnsi="宋体;SimSun" w:cs="宋体;SimSun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宋体;SimSun" w:hAnsi="宋体;SimSun" w:cs="宋体;SimSun"/>
      <w:b/>
      <w:bCs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textAlignment w:val="center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宋体;SimSun" w:hAnsi="宋体;SimSun" w:cs="宋体;SimSun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color w:val="333333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color w:val="333333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4:19:00Z</dcterms:created>
  <dc:creator>hp</dc:creator>
  <dc:description/>
  <cp:keywords/>
  <dc:language>en-US</dc:language>
  <cp:lastModifiedBy>User</cp:lastModifiedBy>
  <dcterms:modified xsi:type="dcterms:W3CDTF">2016-05-20T05:57:00Z</dcterms:modified>
  <cp:revision>3</cp:revision>
  <dc:subject/>
  <dc:title>Table 1  The open reading frames and their annotation of the phage AB1 genome</dc:title>
</cp:coreProperties>
</file>